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527" w:rsidRPr="002D5527" w:rsidRDefault="002D5527" w:rsidP="002D5527">
      <w:pPr>
        <w:spacing w:line="480" w:lineRule="auto"/>
        <w:rPr>
          <w:b/>
          <w:bCs/>
          <w:sz w:val="24"/>
          <w:szCs w:val="24"/>
        </w:rPr>
      </w:pPr>
      <w:r w:rsidRPr="002D5527">
        <w:rPr>
          <w:b/>
          <w:bCs/>
          <w:sz w:val="24"/>
          <w:szCs w:val="24"/>
        </w:rPr>
        <w:t xml:space="preserve">Supplement Table 1 SEM Results 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728"/>
        <w:gridCol w:w="1207"/>
        <w:gridCol w:w="2139"/>
        <w:gridCol w:w="2762"/>
        <w:gridCol w:w="1726"/>
        <w:gridCol w:w="2318"/>
        <w:gridCol w:w="2358"/>
      </w:tblGrid>
      <w:tr w:rsidR="002D5527" w:rsidRPr="002D5527" w:rsidTr="005A56B9">
        <w:trPr>
          <w:tblHeader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Estimate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S.E.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C.R.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2D5527" w:rsidRPr="002D5527" w:rsidTr="005A56B9">
        <w:tc>
          <w:tcPr>
            <w:tcW w:w="172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2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1</w:t>
            </w:r>
          </w:p>
        </w:tc>
        <w:tc>
          <w:tcPr>
            <w:tcW w:w="2762" w:type="dxa"/>
            <w:tcBorders>
              <w:top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973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105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9.262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3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2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.372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95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3.922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4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3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.173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40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4.300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1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.011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58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.190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849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2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189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36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5.244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3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33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22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511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13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4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130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36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3.629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1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.007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46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.156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876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2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60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30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983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47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490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93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5.280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lastRenderedPageBreak/>
              <w:t>A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3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14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17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799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424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4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48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29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649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99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TSD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.097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76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1.278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2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TSD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.047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59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.803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422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TSD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4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06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20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291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77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TSD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3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.030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13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2.386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17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TSD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2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.069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23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3.021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03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TSD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V1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.001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32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.037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97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1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000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2318" w:type="dxa"/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2358" w:type="dxa"/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2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044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96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0.858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3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022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98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0.456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lastRenderedPageBreak/>
              <w:t>K4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125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103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0.886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5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089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105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0.419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6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837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88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9.463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7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781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89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8.771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8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942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99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9.541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9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898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090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9.929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8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000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2318" w:type="dxa"/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2358" w:type="dxa"/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7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016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201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5.063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6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987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171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5.773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5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1.028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187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-5.487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4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343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204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6.578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lastRenderedPageBreak/>
              <w:t>A3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439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222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6.490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2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042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204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5.119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1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235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189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6.525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TSD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000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2318" w:type="dxa"/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</w:p>
        </w:tc>
        <w:tc>
          <w:tcPr>
            <w:tcW w:w="2358" w:type="dxa"/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TSD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263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244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5.175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TSD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849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213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3.982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TSD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550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287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5.394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  <w:tr w:rsidR="002D5527" w:rsidRPr="002D5527" w:rsidTr="005A56B9">
        <w:tc>
          <w:tcPr>
            <w:tcW w:w="1728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5</w:t>
            </w:r>
          </w:p>
        </w:tc>
        <w:tc>
          <w:tcPr>
            <w:tcW w:w="1207" w:type="dxa"/>
            <w:tcMar>
              <w:left w:w="57" w:type="dxa"/>
              <w:right w:w="57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&lt;---</w:t>
            </w:r>
          </w:p>
        </w:tc>
        <w:tc>
          <w:tcPr>
            <w:tcW w:w="2139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PTSD</w:t>
            </w:r>
          </w:p>
        </w:tc>
        <w:tc>
          <w:tcPr>
            <w:tcW w:w="2762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1.425</w:t>
            </w:r>
          </w:p>
        </w:tc>
        <w:tc>
          <w:tcPr>
            <w:tcW w:w="1726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.263</w:t>
            </w:r>
          </w:p>
        </w:tc>
        <w:tc>
          <w:tcPr>
            <w:tcW w:w="231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kern w:val="0"/>
                <w:sz w:val="24"/>
                <w:szCs w:val="24"/>
                <w:lang w:bidi="ar"/>
              </w:rPr>
              <w:t>5.413</w:t>
            </w:r>
          </w:p>
        </w:tc>
        <w:tc>
          <w:tcPr>
            <w:tcW w:w="2358" w:type="dxa"/>
            <w:tcMar>
              <w:left w:w="140" w:type="dxa"/>
              <w:right w:w="140" w:type="dxa"/>
            </w:tcMar>
            <w:vAlign w:val="center"/>
          </w:tcPr>
          <w:p w:rsidR="002D5527" w:rsidRPr="002D5527" w:rsidRDefault="002D5527" w:rsidP="005A56B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2D5527">
              <w:rPr>
                <w:rFonts w:eastAsia="微软雅黑"/>
                <w:sz w:val="24"/>
                <w:szCs w:val="24"/>
              </w:rPr>
              <w:t>&lt;0.001</w:t>
            </w:r>
          </w:p>
        </w:tc>
      </w:tr>
    </w:tbl>
    <w:p w:rsidR="002D5527" w:rsidRPr="002D5527" w:rsidRDefault="002D5527" w:rsidP="002D5527">
      <w:pPr>
        <w:spacing w:line="480" w:lineRule="auto"/>
        <w:rPr>
          <w:rFonts w:eastAsia="微软雅黑"/>
          <w:sz w:val="24"/>
          <w:szCs w:val="24"/>
        </w:rPr>
      </w:pPr>
    </w:p>
    <w:p w:rsidR="005A702C" w:rsidRPr="002D5527" w:rsidRDefault="003707E4"/>
    <w:sectPr w:rsidR="005A702C" w:rsidRPr="002D5527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07E4" w:rsidRDefault="003707E4" w:rsidP="002D5527">
      <w:r>
        <w:separator/>
      </w:r>
    </w:p>
  </w:endnote>
  <w:endnote w:type="continuationSeparator" w:id="0">
    <w:p w:rsidR="003707E4" w:rsidRDefault="003707E4" w:rsidP="002D5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07E4" w:rsidRDefault="003707E4" w:rsidP="002D5527">
      <w:r>
        <w:separator/>
      </w:r>
    </w:p>
  </w:footnote>
  <w:footnote w:type="continuationSeparator" w:id="0">
    <w:p w:rsidR="003707E4" w:rsidRDefault="003707E4" w:rsidP="002D5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3F5"/>
    <w:rsid w:val="002D5527"/>
    <w:rsid w:val="003707E4"/>
    <w:rsid w:val="0037299F"/>
    <w:rsid w:val="00BF13F5"/>
    <w:rsid w:val="00D9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E017A3-2D72-4544-BB2A-6B52AD343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5527"/>
    <w:pPr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55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55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5527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55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.qin</dc:creator>
  <cp:keywords/>
  <dc:description/>
  <cp:lastModifiedBy>wen.qin</cp:lastModifiedBy>
  <cp:revision>2</cp:revision>
  <dcterms:created xsi:type="dcterms:W3CDTF">2023-11-30T01:36:00Z</dcterms:created>
  <dcterms:modified xsi:type="dcterms:W3CDTF">2023-11-30T01:37:00Z</dcterms:modified>
</cp:coreProperties>
</file>